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31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1853"/>
        <w:gridCol w:w="5081"/>
        <w:gridCol w:w="2041"/>
        <w:gridCol w:w="56"/>
      </w:tblGrid>
      <w:tr w:rsidR="00FB2BD6" w:rsidRPr="00E45E20" w:rsidTr="0073006E">
        <w:trPr>
          <w:trHeight w:val="426"/>
        </w:trPr>
        <w:tc>
          <w:tcPr>
            <w:tcW w:w="9031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hideMark/>
          </w:tcPr>
          <w:p w:rsidR="00FB2BD6" w:rsidRPr="00E45E20" w:rsidRDefault="00FB2BD6" w:rsidP="00E3460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E45E20"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  <w:t xml:space="preserve">Table </w:t>
            </w:r>
            <w:r w:rsidR="00E3460A">
              <w:rPr>
                <w:rFonts w:asciiTheme="majorHAnsi" w:eastAsia="ＭＳ Ｐゴシック" w:hAnsiTheme="majorHAnsi" w:cstheme="majorHAnsi" w:hint="eastAsia"/>
                <w:b/>
                <w:kern w:val="0"/>
                <w:sz w:val="20"/>
                <w:szCs w:val="20"/>
              </w:rPr>
              <w:t>S1</w:t>
            </w:r>
            <w:r w:rsidR="00526761">
              <w:rPr>
                <w:rFonts w:asciiTheme="majorHAnsi" w:eastAsia="ＭＳ Ｐゴシック" w:hAnsiTheme="majorHAnsi" w:cstheme="majorHAnsi" w:hint="eastAsia"/>
                <w:b/>
                <w:kern w:val="0"/>
                <w:sz w:val="20"/>
                <w:szCs w:val="20"/>
              </w:rPr>
              <w:t xml:space="preserve">. </w:t>
            </w:r>
            <w:r w:rsidRPr="00B26238">
              <w:rPr>
                <w:rFonts w:asciiTheme="majorHAnsi" w:eastAsiaTheme="minorEastAsia" w:hAnsiTheme="majorHAnsi" w:cstheme="majorHAnsi"/>
                <w:b/>
                <w:iCs/>
                <w:kern w:val="0"/>
                <w:sz w:val="20"/>
                <w:szCs w:val="20"/>
              </w:rPr>
              <w:t>List of primers used for PCR amplification</w:t>
            </w:r>
            <w:r w:rsidR="00B26238" w:rsidRPr="00B26238">
              <w:rPr>
                <w:rFonts w:asciiTheme="majorHAnsi" w:eastAsiaTheme="minorEastAsia" w:hAnsiTheme="majorHAnsi" w:cstheme="majorHAnsi" w:hint="eastAsia"/>
                <w:b/>
                <w:iCs/>
                <w:kern w:val="0"/>
                <w:sz w:val="20"/>
                <w:szCs w:val="20"/>
              </w:rPr>
              <w:t>.</w:t>
            </w:r>
          </w:p>
        </w:tc>
      </w:tr>
      <w:tr w:rsidR="00FB2BD6" w:rsidRPr="00FB2BD6" w:rsidTr="00FD5542">
        <w:trPr>
          <w:trHeight w:val="20"/>
        </w:trPr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Gene</w:t>
            </w: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equence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center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emarks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1a</w:t>
            </w: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CCGCTCTCCTCTTGTCCAT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GATGATGCCAGAGGAGATGTA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GTATTTTTCCTCTCTGCTGTTTCT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FB2BD6">
              <w:rPr>
                <w:rFonts w:asciiTheme="majorHAnsi" w:hAnsiTheme="majorHAnsi" w:cstheme="majorHAnsi"/>
                <w:bCs/>
                <w:sz w:val="16"/>
                <w:szCs w:val="16"/>
              </w:rPr>
              <w:t>cDNA</w:t>
            </w:r>
            <w:proofErr w:type="spellEnd"/>
            <w:r w:rsidRPr="00FB2BD6">
              <w:rPr>
                <w:rFonts w:asciiTheme="majorHAnsi" w:hAnsiTheme="majorHAnsi" w:cstheme="majorHAnsi"/>
                <w:sz w:val="16"/>
                <w:szCs w:val="16"/>
              </w:rPr>
              <w:t xml:space="preserve"> cloning </w:t>
            </w: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GGCTTCTCTATAGATAACTCGGT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FB2BD6">
              <w:rPr>
                <w:rFonts w:asciiTheme="majorHAnsi" w:hAnsiTheme="majorHAnsi" w:cstheme="majorHAnsi"/>
                <w:bCs/>
                <w:sz w:val="16"/>
                <w:szCs w:val="16"/>
              </w:rPr>
              <w:t>cDNA</w:t>
            </w:r>
            <w:proofErr w:type="spellEnd"/>
            <w:r w:rsidRPr="00FB2BD6">
              <w:rPr>
                <w:rFonts w:asciiTheme="majorHAnsi" w:hAnsiTheme="majorHAnsi" w:cstheme="majorHAnsi"/>
                <w:sz w:val="16"/>
                <w:szCs w:val="16"/>
              </w:rPr>
              <w:t xml:space="preserve"> cloning </w:t>
            </w: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1b</w:t>
            </w: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AAAAACCACAGAGAGGAGGA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AGTCGGTTTGGCAACATTGT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GACGAGGTTTTGTGAGCGA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FB2BD6">
              <w:rPr>
                <w:rFonts w:asciiTheme="majorHAnsi" w:hAnsiTheme="majorHAnsi" w:cstheme="majorHAnsi"/>
                <w:bCs/>
                <w:sz w:val="16"/>
                <w:szCs w:val="16"/>
              </w:rPr>
              <w:t>cDNA</w:t>
            </w:r>
            <w:proofErr w:type="spellEnd"/>
            <w:r w:rsidRPr="00FB2BD6">
              <w:rPr>
                <w:rFonts w:asciiTheme="majorHAnsi" w:hAnsiTheme="majorHAnsi" w:cstheme="majorHAnsi"/>
                <w:sz w:val="16"/>
                <w:szCs w:val="16"/>
              </w:rPr>
              <w:t xml:space="preserve"> cloning </w:t>
            </w: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TGGCATTGCATGGTACAGA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FB2BD6">
              <w:rPr>
                <w:rFonts w:asciiTheme="majorHAnsi" w:hAnsiTheme="majorHAnsi" w:cstheme="majorHAnsi"/>
                <w:bCs/>
                <w:sz w:val="16"/>
                <w:szCs w:val="16"/>
              </w:rPr>
              <w:t>cDNA</w:t>
            </w:r>
            <w:proofErr w:type="spellEnd"/>
            <w:r w:rsidRPr="00FB2BD6">
              <w:rPr>
                <w:rFonts w:asciiTheme="majorHAnsi" w:hAnsiTheme="majorHAnsi" w:cstheme="majorHAnsi"/>
                <w:sz w:val="16"/>
                <w:szCs w:val="16"/>
              </w:rPr>
              <w:t xml:space="preserve"> cloning </w:t>
            </w: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2a</w:t>
            </w: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CACCACGAAAGAGAAGCTGA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TGTCTCAGTCCGTTTGTACAT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2b</w:t>
            </w: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CTTCCTTCGGCACCTCTAT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AGGCGCAAAGAACCCAAAGAA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2c</w:t>
            </w: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ACTGGTCAATCGCTACGGAT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CAGGAATTGAGCATCAGCCCT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4a</w:t>
            </w: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CCAAGCTTCTGGACTTCTCT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CTGGAGTTGGGGACTTCTT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AAGCAGGATGGGAGGTGTAGCGTT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FB2BD6">
              <w:rPr>
                <w:rFonts w:asciiTheme="majorHAnsi" w:hAnsiTheme="majorHAnsi" w:cstheme="majorHAnsi"/>
                <w:bCs/>
                <w:sz w:val="16"/>
                <w:szCs w:val="16"/>
              </w:rPr>
              <w:t>cDNA</w:t>
            </w:r>
            <w:proofErr w:type="spellEnd"/>
            <w:r w:rsidRPr="00FB2BD6">
              <w:rPr>
                <w:rFonts w:asciiTheme="majorHAnsi" w:hAnsiTheme="majorHAnsi" w:cstheme="majorHAnsi"/>
                <w:sz w:val="16"/>
                <w:szCs w:val="16"/>
              </w:rPr>
              <w:t xml:space="preserve"> cloning </w:t>
            </w: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TGATCACGTGTCACTTCAACATACTG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FB2BD6">
              <w:rPr>
                <w:rFonts w:asciiTheme="majorHAnsi" w:hAnsiTheme="majorHAnsi" w:cstheme="majorHAnsi"/>
                <w:bCs/>
                <w:sz w:val="16"/>
                <w:szCs w:val="16"/>
              </w:rPr>
              <w:t>cDNA</w:t>
            </w:r>
            <w:proofErr w:type="spellEnd"/>
            <w:r w:rsidRPr="00FB2BD6">
              <w:rPr>
                <w:rFonts w:asciiTheme="majorHAnsi" w:hAnsiTheme="majorHAnsi" w:cstheme="majorHAnsi"/>
                <w:sz w:val="16"/>
                <w:szCs w:val="16"/>
              </w:rPr>
              <w:t xml:space="preserve"> cloning </w:t>
            </w: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4b</w:t>
            </w:r>
          </w:p>
        </w:tc>
        <w:tc>
          <w:tcPr>
            <w:tcW w:w="508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GGCCTCTTTTTCCACGAGCAT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GTTGACCACAAATACAGGAGGTAC</w:t>
            </w:r>
          </w:p>
        </w:tc>
        <w:tc>
          <w:tcPr>
            <w:tcW w:w="2097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CAGAAAGCATCATGGGAGGAG</w:t>
            </w:r>
          </w:p>
        </w:tc>
        <w:tc>
          <w:tcPr>
            <w:tcW w:w="2097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FB2BD6">
              <w:rPr>
                <w:rFonts w:asciiTheme="majorHAnsi" w:hAnsiTheme="majorHAnsi" w:cstheme="majorHAnsi"/>
                <w:bCs/>
                <w:sz w:val="16"/>
                <w:szCs w:val="16"/>
              </w:rPr>
              <w:t>cDNA</w:t>
            </w:r>
            <w:proofErr w:type="spellEnd"/>
            <w:r w:rsidRPr="00FB2BD6">
              <w:rPr>
                <w:rFonts w:asciiTheme="majorHAnsi" w:hAnsiTheme="majorHAnsi" w:cstheme="majorHAnsi"/>
                <w:sz w:val="16"/>
                <w:szCs w:val="16"/>
              </w:rPr>
              <w:t xml:space="preserve"> cloning </w:t>
            </w: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TGTGGGAAAAGAGTTGTGTAACT</w:t>
            </w:r>
          </w:p>
        </w:tc>
        <w:tc>
          <w:tcPr>
            <w:tcW w:w="2097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FB2BD6">
              <w:rPr>
                <w:rFonts w:asciiTheme="majorHAnsi" w:hAnsiTheme="majorHAnsi" w:cstheme="majorHAnsi"/>
                <w:bCs/>
                <w:sz w:val="16"/>
                <w:szCs w:val="16"/>
              </w:rPr>
              <w:t>cDNA</w:t>
            </w:r>
            <w:proofErr w:type="spellEnd"/>
            <w:r w:rsidRPr="00FB2BD6">
              <w:rPr>
                <w:rFonts w:asciiTheme="majorHAnsi" w:hAnsiTheme="majorHAnsi" w:cstheme="majorHAnsi"/>
                <w:sz w:val="16"/>
                <w:szCs w:val="16"/>
              </w:rPr>
              <w:t xml:space="preserve"> cloning </w:t>
            </w: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5</w:t>
            </w: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TGCATCTACACCTGGTCACT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ATGGAGTCGTTGACCCTTT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6</w:t>
            </w: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AAGGACGCCATGTTTATGT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AAAGACACGATGAGGAAAAT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7a</w:t>
            </w: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CAAAGTGAGCTGCAGGAAAA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GCTCCATAATTGTGAGTGACAT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7c</w:t>
            </w: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ATTCTCTCTCTGTACTTCACCCGT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AGCTTTGTGTTTCGGCACCTTT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8</w:t>
            </w:r>
          </w:p>
        </w:tc>
        <w:tc>
          <w:tcPr>
            <w:tcW w:w="5081" w:type="dxa"/>
            <w:noWrap/>
            <w:vAlign w:val="center"/>
            <w:hideMark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GGACACTAAAAAGGAATGGGTG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AACACGCACACGACCACCA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9</w:t>
            </w:r>
          </w:p>
        </w:tc>
        <w:tc>
          <w:tcPr>
            <w:tcW w:w="5081" w:type="dxa"/>
            <w:noWrap/>
            <w:vAlign w:val="center"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TCACATGTCAGTACTTTGAGAAGA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CACATCTTCAATAAAGAGCACA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12a</w:t>
            </w:r>
          </w:p>
        </w:tc>
        <w:tc>
          <w:tcPr>
            <w:tcW w:w="5081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TTTCCTTGGGAACTGGCTCT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ACACAGGTTGGAAACCAATCCT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12b</w:t>
            </w:r>
          </w:p>
        </w:tc>
        <w:tc>
          <w:tcPr>
            <w:tcW w:w="5081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CTCCATCTTCTTTGTGGAGTTTCA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CACCACACACACACAGGTT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CT13</w:t>
            </w:r>
          </w:p>
        </w:tc>
        <w:tc>
          <w:tcPr>
            <w:tcW w:w="5081" w:type="dxa"/>
            <w:noWrap/>
            <w:vAlign w:val="center"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TGGGCATCACTTTCATCAA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B2BD6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FB2BD6" w:rsidRPr="00FB2BD6" w:rsidRDefault="00FB2BD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TGAAGGAAGCCACGTAGTT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B2BD6" w:rsidRPr="00FB2BD6" w:rsidRDefault="00FB2BD6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DB37C4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DB37C4" w:rsidRPr="00FB2BD6" w:rsidRDefault="00DB37C4" w:rsidP="00DB37C4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</w:t>
            </w:r>
            <w:r>
              <w:rPr>
                <w:rFonts w:asciiTheme="majorHAnsi" w:eastAsia="ＭＳ Ｐゴシック" w:hAnsiTheme="majorHAnsi" w:cstheme="majorHAnsi" w:hint="eastAsia"/>
                <w:kern w:val="0"/>
                <w:sz w:val="16"/>
                <w:szCs w:val="16"/>
              </w:rPr>
              <w:t>TAT1</w:t>
            </w:r>
          </w:p>
        </w:tc>
        <w:tc>
          <w:tcPr>
            <w:tcW w:w="5081" w:type="dxa"/>
            <w:noWrap/>
            <w:vAlign w:val="center"/>
          </w:tcPr>
          <w:p w:rsidR="00DB37C4" w:rsidRPr="00FB2BD6" w:rsidRDefault="00D4705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D47056">
              <w:rPr>
                <w:rFonts w:asciiTheme="majorHAnsi" w:hAnsiTheme="majorHAnsi" w:cstheme="majorHAnsi"/>
                <w:sz w:val="16"/>
                <w:szCs w:val="16"/>
              </w:rPr>
              <w:t>ACGTGGAGGAGCGTTTTGGACCAGA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DB37C4" w:rsidRPr="00FB2BD6" w:rsidRDefault="00DB37C4" w:rsidP="00D06BA7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DB37C4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DB37C4" w:rsidRPr="00FB2BD6" w:rsidRDefault="00DB37C4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DB37C4" w:rsidRPr="00FB2BD6" w:rsidRDefault="00D47056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D47056">
              <w:rPr>
                <w:rFonts w:asciiTheme="majorHAnsi" w:hAnsiTheme="majorHAnsi" w:cstheme="majorHAnsi"/>
                <w:sz w:val="16"/>
                <w:szCs w:val="16"/>
              </w:rPr>
              <w:t>TGCCAGGTAGAAGGCCACGTCGTA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DB37C4" w:rsidRPr="00FB2BD6" w:rsidRDefault="00DB37C4" w:rsidP="00D06BA7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FD5542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D5542" w:rsidRPr="00FB2BD6" w:rsidRDefault="00FD5542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SMCT1</w:t>
            </w:r>
            <w:r>
              <w:rPr>
                <w:rFonts w:asciiTheme="majorHAnsi" w:eastAsia="ＭＳ Ｐゴシック" w:hAnsiTheme="majorHAnsi" w:cstheme="majorHAnsi" w:hint="eastAsia"/>
                <w:kern w:val="0"/>
                <w:sz w:val="16"/>
                <w:szCs w:val="16"/>
              </w:rPr>
              <w:t xml:space="preserve"> (fSMCT1a)</w:t>
            </w:r>
          </w:p>
        </w:tc>
        <w:tc>
          <w:tcPr>
            <w:tcW w:w="5081" w:type="dxa"/>
            <w:noWrap/>
            <w:vAlign w:val="center"/>
          </w:tcPr>
          <w:p w:rsidR="00FD5542" w:rsidRPr="00FB2BD6" w:rsidRDefault="00FD5542" w:rsidP="00FD6AC5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AACCCGTCTGCTGGGGACT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D5542" w:rsidRPr="00FB2BD6" w:rsidRDefault="00FD5542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FD5542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D5542" w:rsidRPr="00FB2BD6" w:rsidRDefault="00FD5542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FD5542" w:rsidRPr="00FB2BD6" w:rsidRDefault="00FD5542" w:rsidP="00FD6AC5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FD5542">
              <w:rPr>
                <w:rFonts w:asciiTheme="majorHAnsi" w:hAnsiTheme="majorHAnsi" w:cstheme="majorHAnsi"/>
                <w:sz w:val="16"/>
                <w:szCs w:val="16"/>
              </w:rPr>
              <w:t>AGACCGAGTACAGACACATTCC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D5542" w:rsidRPr="00FB2BD6" w:rsidRDefault="00FD5542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B90C98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B90C98" w:rsidRDefault="00B90C98" w:rsidP="00FD5542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B90C98" w:rsidRPr="00FB2BD6" w:rsidRDefault="00B90C98" w:rsidP="00FD6AC5">
            <w:pPr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B90C98">
              <w:rPr>
                <w:rFonts w:asciiTheme="majorHAnsi" w:hAnsiTheme="majorHAnsi" w:cstheme="majorHAnsi"/>
                <w:sz w:val="16"/>
                <w:szCs w:val="16"/>
              </w:rPr>
              <w:t>CACCAAAATGTCAGGGGACGCTGGGGTTG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B90C98" w:rsidRPr="00FB2BD6" w:rsidRDefault="00B90C98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B90C98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DNA</w:t>
            </w:r>
            <w:proofErr w:type="spellEnd"/>
            <w:r w:rsidRPr="00B90C98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 xml:space="preserve"> cloning (S)</w:t>
            </w:r>
          </w:p>
        </w:tc>
      </w:tr>
      <w:tr w:rsidR="00B90C98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B90C98" w:rsidRDefault="00B90C98" w:rsidP="00FD5542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B90C98" w:rsidRPr="00FB2BD6" w:rsidRDefault="00B90C98" w:rsidP="00FD6AC5">
            <w:pPr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B90C98">
              <w:rPr>
                <w:rFonts w:asciiTheme="majorHAnsi" w:hAnsiTheme="majorHAnsi" w:cstheme="majorHAnsi"/>
                <w:sz w:val="16"/>
                <w:szCs w:val="16"/>
              </w:rPr>
              <w:t>AACAAAATTAGTGTGAGTTCATGTTGCTCT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B90C98" w:rsidRPr="00FB2BD6" w:rsidRDefault="00B90C98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B90C98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DNA</w:t>
            </w:r>
            <w:proofErr w:type="spellEnd"/>
            <w:r w:rsidRPr="00B90C98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 xml:space="preserve"> cloning (AS)</w:t>
            </w:r>
          </w:p>
        </w:tc>
      </w:tr>
      <w:tr w:rsidR="00FD5542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FD5542" w:rsidRPr="00FB2BD6" w:rsidRDefault="00FD5542" w:rsidP="00FD5542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SMCT</w:t>
            </w:r>
            <w:r>
              <w:rPr>
                <w:rFonts w:asciiTheme="majorHAnsi" w:eastAsia="ＭＳ Ｐゴシック" w:hAnsiTheme="majorHAnsi" w:cstheme="majorHAnsi" w:hint="eastAsia"/>
                <w:kern w:val="0"/>
                <w:sz w:val="16"/>
                <w:szCs w:val="16"/>
              </w:rPr>
              <w:t>e</w:t>
            </w:r>
            <w:proofErr w:type="spellEnd"/>
            <w:r>
              <w:rPr>
                <w:rFonts w:asciiTheme="majorHAnsi" w:eastAsia="ＭＳ Ｐゴシック" w:hAnsiTheme="majorHAnsi" w:cstheme="majorHAnsi" w:hint="eastAsia"/>
                <w:kern w:val="0"/>
                <w:sz w:val="16"/>
                <w:szCs w:val="16"/>
              </w:rPr>
              <w:t xml:space="preserve"> (fSMCT1b)</w:t>
            </w:r>
          </w:p>
        </w:tc>
        <w:tc>
          <w:tcPr>
            <w:tcW w:w="5081" w:type="dxa"/>
            <w:noWrap/>
            <w:vAlign w:val="center"/>
          </w:tcPr>
          <w:p w:rsidR="00FD5542" w:rsidRPr="00FB2BD6" w:rsidRDefault="00FD5542" w:rsidP="00FD6AC5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ACGGTGTCTTCAAGCATTAAT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FD5542" w:rsidRPr="00FB2BD6" w:rsidRDefault="00FD5542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B90C98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B90C98" w:rsidRPr="00FB2BD6" w:rsidRDefault="00B90C98" w:rsidP="00D549F3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B90C98" w:rsidRPr="00FB2BD6" w:rsidRDefault="00B90C98" w:rsidP="00D549F3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sz w:val="16"/>
                <w:szCs w:val="16"/>
              </w:rPr>
              <w:t>GACAGCAAGGTAAAGATAGGACA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B90C98" w:rsidRPr="00FB2BD6" w:rsidRDefault="00B90C98" w:rsidP="00D549F3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  <w:tr w:rsidR="00B90C98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B90C98" w:rsidRPr="00FB2BD6" w:rsidRDefault="00B90C98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B90C98" w:rsidRPr="00FB2BD6" w:rsidRDefault="00B90C98" w:rsidP="00FD6AC5">
            <w:pPr>
              <w:adjustRightInd w:val="0"/>
              <w:snapToGrid w:val="0"/>
              <w:spacing w:line="16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B90C98">
              <w:rPr>
                <w:rFonts w:asciiTheme="majorHAnsi" w:hAnsiTheme="majorHAnsi" w:cstheme="majorHAnsi"/>
                <w:sz w:val="16"/>
                <w:szCs w:val="16"/>
              </w:rPr>
              <w:t>AGGAAACATGGTTGGGACAGAGGCCACATT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B90C98" w:rsidRPr="00FB2BD6" w:rsidRDefault="00B90C98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B90C98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DNA</w:t>
            </w:r>
            <w:proofErr w:type="spellEnd"/>
            <w:r w:rsidRPr="00B90C98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 xml:space="preserve"> cloning (S)</w:t>
            </w:r>
          </w:p>
        </w:tc>
      </w:tr>
      <w:tr w:rsidR="00B90C98" w:rsidRPr="00FB2BD6" w:rsidTr="00FD5542">
        <w:trPr>
          <w:trHeight w:val="170"/>
        </w:trPr>
        <w:tc>
          <w:tcPr>
            <w:tcW w:w="1853" w:type="dxa"/>
            <w:noWrap/>
            <w:vAlign w:val="center"/>
          </w:tcPr>
          <w:p w:rsidR="00B90C98" w:rsidRPr="00FB2BD6" w:rsidRDefault="00B90C98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noWrap/>
            <w:vAlign w:val="center"/>
          </w:tcPr>
          <w:p w:rsidR="00B90C98" w:rsidRPr="00FB2BD6" w:rsidRDefault="00B90C98" w:rsidP="00FD6AC5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B90C98">
              <w:rPr>
                <w:rFonts w:asciiTheme="majorHAnsi" w:hAnsiTheme="majorHAnsi" w:cstheme="majorHAnsi"/>
                <w:sz w:val="16"/>
                <w:szCs w:val="16"/>
              </w:rPr>
              <w:t>GGTAGCTTTAGAAATGGGTGACTGCTTCAG</w:t>
            </w:r>
          </w:p>
        </w:tc>
        <w:tc>
          <w:tcPr>
            <w:tcW w:w="2097" w:type="dxa"/>
            <w:gridSpan w:val="2"/>
            <w:noWrap/>
            <w:vAlign w:val="center"/>
            <w:hideMark/>
          </w:tcPr>
          <w:p w:rsidR="00B90C98" w:rsidRPr="00FB2BD6" w:rsidRDefault="00B90C98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B90C98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DNA</w:t>
            </w:r>
            <w:proofErr w:type="spellEnd"/>
            <w:r w:rsidRPr="00B90C98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 xml:space="preserve"> cloning (AS)</w:t>
            </w:r>
          </w:p>
        </w:tc>
      </w:tr>
      <w:tr w:rsidR="00B90C98" w:rsidRPr="00FB2BD6" w:rsidTr="00FD5542">
        <w:trPr>
          <w:trHeight w:val="170"/>
        </w:trPr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90C98" w:rsidRPr="00FB2BD6" w:rsidRDefault="00B90C98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5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90C98" w:rsidRPr="00FB2BD6" w:rsidRDefault="00B90C98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kern w:val="0"/>
                <w:sz w:val="16"/>
                <w:szCs w:val="16"/>
              </w:rPr>
              <w:t xml:space="preserve">AGCGTGGGTACTCCTTCACTAC 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90C98" w:rsidRPr="00FB2BD6" w:rsidRDefault="00B90C98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S)</w:t>
            </w:r>
          </w:p>
        </w:tc>
      </w:tr>
      <w:tr w:rsidR="00B90C98" w:rsidRPr="00FB2BD6" w:rsidTr="00FD5542">
        <w:tblPrEx>
          <w:tblLook w:val="00A0"/>
        </w:tblPrEx>
        <w:trPr>
          <w:gridAfter w:val="1"/>
          <w:wAfter w:w="56" w:type="dxa"/>
          <w:trHeight w:val="170"/>
        </w:trPr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90C98" w:rsidRPr="00FB2BD6" w:rsidRDefault="00B90C98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90C98" w:rsidRPr="00FB2BD6" w:rsidRDefault="00B90C98" w:rsidP="00FB2BD6">
            <w:pPr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FB2BD6">
              <w:rPr>
                <w:rFonts w:asciiTheme="majorHAnsi" w:hAnsiTheme="majorHAnsi" w:cstheme="majorHAnsi"/>
                <w:kern w:val="0"/>
                <w:sz w:val="16"/>
                <w:szCs w:val="16"/>
              </w:rPr>
              <w:t>TCGTACTCCTGCTTGCTGATCC</w:t>
            </w:r>
          </w:p>
        </w:tc>
        <w:tc>
          <w:tcPr>
            <w:tcW w:w="204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90C98" w:rsidRPr="00FB2BD6" w:rsidRDefault="00B90C98" w:rsidP="00FB2BD6">
            <w:pPr>
              <w:widowControl/>
              <w:adjustRightInd w:val="0"/>
              <w:snapToGrid w:val="0"/>
              <w:spacing w:line="160" w:lineRule="exact"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FB2BD6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T-PCR (AS)</w:t>
            </w:r>
          </w:p>
        </w:tc>
      </w:tr>
    </w:tbl>
    <w:p w:rsidR="00350495" w:rsidRPr="00C2531C" w:rsidRDefault="00C2531C" w:rsidP="00FB2BD6">
      <w:pPr>
        <w:adjustRightInd w:val="0"/>
        <w:snapToGrid w:val="0"/>
        <w:spacing w:line="160" w:lineRule="exact"/>
        <w:rPr>
          <w:rFonts w:asciiTheme="majorHAnsi" w:hAnsiTheme="majorHAnsi" w:cstheme="majorHAnsi"/>
          <w:sz w:val="16"/>
          <w:szCs w:val="16"/>
        </w:rPr>
      </w:pPr>
      <w:proofErr w:type="gramStart"/>
      <w:r w:rsidRPr="00C2531C">
        <w:rPr>
          <w:rFonts w:asciiTheme="majorHAnsi" w:hAnsiTheme="majorHAnsi" w:cstheme="majorHAnsi"/>
          <w:sz w:val="16"/>
          <w:szCs w:val="16"/>
        </w:rPr>
        <w:t>S, sense primer; AS, antisense primer.</w:t>
      </w:r>
      <w:proofErr w:type="gramEnd"/>
    </w:p>
    <w:sectPr w:rsidR="00350495" w:rsidRPr="00C2531C" w:rsidSect="00FB2BD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6491" w:rsidRDefault="00506491" w:rsidP="00526761">
      <w:r>
        <w:separator/>
      </w:r>
    </w:p>
  </w:endnote>
  <w:endnote w:type="continuationSeparator" w:id="0">
    <w:p w:rsidR="00506491" w:rsidRDefault="00506491" w:rsidP="005267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6491" w:rsidRDefault="00506491" w:rsidP="00526761">
      <w:r>
        <w:separator/>
      </w:r>
    </w:p>
  </w:footnote>
  <w:footnote w:type="continuationSeparator" w:id="0">
    <w:p w:rsidR="00506491" w:rsidRDefault="00506491" w:rsidP="005267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2BD6"/>
    <w:rsid w:val="000D178B"/>
    <w:rsid w:val="001B4E38"/>
    <w:rsid w:val="00322342"/>
    <w:rsid w:val="00350495"/>
    <w:rsid w:val="00357B8F"/>
    <w:rsid w:val="0043326D"/>
    <w:rsid w:val="00506491"/>
    <w:rsid w:val="00523883"/>
    <w:rsid w:val="00526761"/>
    <w:rsid w:val="00676D53"/>
    <w:rsid w:val="006C1213"/>
    <w:rsid w:val="009122B5"/>
    <w:rsid w:val="009153B4"/>
    <w:rsid w:val="009E18E6"/>
    <w:rsid w:val="00A00884"/>
    <w:rsid w:val="00B26238"/>
    <w:rsid w:val="00B406D1"/>
    <w:rsid w:val="00B90C98"/>
    <w:rsid w:val="00C2531C"/>
    <w:rsid w:val="00D47056"/>
    <w:rsid w:val="00DB37C4"/>
    <w:rsid w:val="00E3460A"/>
    <w:rsid w:val="00E71D4D"/>
    <w:rsid w:val="00E94DD2"/>
    <w:rsid w:val="00F049EF"/>
    <w:rsid w:val="00FB2BD6"/>
    <w:rsid w:val="00FD55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BD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267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526761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semiHidden/>
    <w:unhideWhenUsed/>
    <w:rsid w:val="005267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526761"/>
    <w:rPr>
      <w:rFonts w:ascii="Century" w:eastAsia="ＭＳ 明朝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6</Words>
  <Characters>1921</Characters>
  <Application>Microsoft Office Word</Application>
  <DocSecurity>0</DocSecurity>
  <Lines>16</Lines>
  <Paragraphs>4</Paragraphs>
  <ScaleCrop>false</ScaleCrop>
  <Company>東京工業大学</Company>
  <LinksUpToDate>false</LinksUpToDate>
  <CharactersWithSpaces>2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Lab</cp:lastModifiedBy>
  <cp:revision>3</cp:revision>
  <dcterms:created xsi:type="dcterms:W3CDTF">2012-01-12T03:43:00Z</dcterms:created>
  <dcterms:modified xsi:type="dcterms:W3CDTF">2012-03-01T03:53:00Z</dcterms:modified>
</cp:coreProperties>
</file>